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5775" w:rsidRPr="004B0CAE" w:rsidRDefault="001F5775" w:rsidP="001F5775">
      <w:pPr>
        <w:rPr>
          <w:rFonts w:ascii="Gill Sans MT" w:hAnsi="Gill Sans MT" w:cstheme="minorHAnsi"/>
          <w:b/>
          <w:sz w:val="28"/>
        </w:rPr>
      </w:pPr>
      <w:r w:rsidRPr="004B0CAE">
        <w:rPr>
          <w:rFonts w:ascii="Gill Sans MT" w:hAnsi="Gill Sans MT" w:cstheme="minorHAnsi"/>
          <w:b/>
          <w:sz w:val="28"/>
        </w:rPr>
        <w:t>S2: Survey weighting</w:t>
      </w:r>
    </w:p>
    <w:p w:rsidR="001F5775" w:rsidRPr="002854A7" w:rsidRDefault="001F5775" w:rsidP="001F5775">
      <w:pPr>
        <w:rPr>
          <w:rFonts w:ascii="Gill Sans MT" w:hAnsi="Gill Sans MT" w:cstheme="minorHAnsi"/>
        </w:rPr>
      </w:pPr>
      <w:r w:rsidRPr="002854A7">
        <w:rPr>
          <w:rFonts w:ascii="Gill Sans MT" w:hAnsi="Gill Sans MT" w:cstheme="minorHAnsi"/>
        </w:rPr>
        <w:t xml:space="preserve">A major part of estimating industry sizes and activities from a sample involves extrapolating the sample to the universe of firms in the industry. How do we estimate the economic impacts of the entire mitigation industry when not all firms within the industry will give us information about their activities and revenues? For example, what if only large, successful firms responded to our survey? Ultimately, we must evaluate whether the subset of respondents (sample) represent the entire industry. </w:t>
      </w:r>
    </w:p>
    <w:p w:rsidR="001F5775" w:rsidRPr="002854A7" w:rsidRDefault="001F5775" w:rsidP="001F5775">
      <w:pPr>
        <w:rPr>
          <w:rFonts w:ascii="Gill Sans MT" w:hAnsi="Gill Sans MT" w:cstheme="minorHAnsi"/>
        </w:rPr>
      </w:pPr>
    </w:p>
    <w:p w:rsidR="001F5775" w:rsidRPr="002854A7" w:rsidRDefault="001F5775" w:rsidP="001F5775">
      <w:pPr>
        <w:rPr>
          <w:rFonts w:ascii="Gill Sans MT" w:hAnsi="Gill Sans MT" w:cstheme="minorHAnsi"/>
        </w:rPr>
      </w:pPr>
      <w:r w:rsidRPr="002854A7">
        <w:rPr>
          <w:rFonts w:ascii="Gill Sans MT" w:hAnsi="Gill Sans MT" w:cstheme="minorHAnsi"/>
        </w:rPr>
        <w:t xml:space="preserve">While many surveys seek to correct response biases using various forms of “survey weighting,” whereby (sometimes) sophisticated multipliers are added to each response in an effort to reduce bias in the sample of responses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o8pNgolN","properties":{"formattedCitation":"(Biemer and Christ 2008)","plainCitation":"(Biemer and Christ 2008)","noteIndex":0},"citationItems":[{"id":180274,"uris":["http://zotero.org/users/1176227/items/MWC5PDNY"],"itemData":{"id":180274,"type":"chapter","abstract":"Taking into account both traditional and emerging modes, this comprehensive new Handbook covers all major methodological and statistical issues in designing and analyzing surveys. With contributions from the world's leading survey methodologists and statisticians, this invaluable new resource provides guidance on collecting survey data and creating meaningful results. Featuring examples from a variety of countries, the book reviews such things as how to deal with sample designs, write survey questions, and collect data on the Internet. A thorough review of the procedures associated with multiple modes of collecting sample survey information and applying that combination of methods that fit the situation best is included.\nThe International Handbook of Survey Methodology opens with the foundations of survey design, ranging from sources of error, to ethical issues. This is followed by a section on design that reviews sampling challenges and tips on writing and testing questions for multiple methods. Part three focuses on data collection, from face-to-face interviews, to Internet and interactive voice response, to special challenges involved in mixing these modes within one survey. Analyzing data from both simple and complex surveys is then explored, as well as procedures for adjusting data. The book concludes with a discussion of maintaining quality. \nIntended for advanced students and researchers in the behavioral, social, and health sciences, this \"must have\" resource will appeal to those interested in conducting or using survey data from anywhere in the world, especially those interested in comparing results across countries. The book also serves as a state-of-the-art text for graduate level courses and seminars on survey methodology. A companion website contains additional readings and examples.","container-title":"International Handbook of Survey Methodology","event-place":"New York","ISBN":"978-0-203-84312-3","note":"DOI: 10.4324/9780203843123","page":"317-341","publisher":"Routledge","publisher-place":"New York","title":"Weighting survey data","editor":[{"family":"Leeuw","given":"Edith D.","dropping-particle":"de"},{"family":"Hox","given":"Joop"},{"family":"Dillman","given":"Don"}],"author":[{"family":"Biemer","given":"Paul"},{"family":"Christ","given":"Sharon"}],"issued":{"date-parts":[["2008",1,2]]}}}],"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Biemer and Christ 2008)</w:t>
      </w:r>
      <w:r w:rsidRPr="002854A7">
        <w:rPr>
          <w:rFonts w:ascii="Gill Sans MT" w:hAnsi="Gill Sans MT" w:cstheme="minorHAnsi"/>
        </w:rPr>
        <w:fldChar w:fldCharType="end"/>
      </w:r>
      <w:r w:rsidRPr="002854A7">
        <w:rPr>
          <w:rFonts w:ascii="Gill Sans MT" w:hAnsi="Gill Sans MT" w:cstheme="minorHAnsi"/>
        </w:rPr>
        <w:t xml:space="preserve">. Unfortunately, in many cases, instead of reducing bias, complex survey weighting efforts act as opportunities for introducing bias (intentionally or unintentionally) into subsequent statistical analyses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HPH4VMDL","properties":{"formattedCitation":"(Gelman 2007)","plainCitation":"(Gelman 2007)","noteIndex":0},"citationItems":[{"id":180271,"uris":["http://zotero.org/users/1176227/items/G589JYEJ"],"itemData":{"id":180271,"type":"article-journal","abstract":"The general principles of Bayesian data analysis imply that models for survey responses should be constructed conditional on all variables that affect the probability of inclusion and nonresponse, which are also the variables used in survey weighting and clustering. However, such models can quickly become very complicated, with potentially thousands of poststratification cells. It is then a challenge to develop general families of multilevel probability models that yield reasonable Bayesian inferences. We discuss in the context of several ongoing public health and social surveys. This work is currently open-ended, and we conclude with thoughts on how research could proceed to solve these problems.","container-title":"Statistical Science","DOI":"10.1214/088342306000000691","ISSN":"0883-4237, 2168-8745","issue":"2","note":"publisher: Institute of Mathematical Statistics","page":"153-164","source":"Project Euclid","title":"Struggles with Survey Weighting and Regression Modeling","volume":"22","author":[{"family":"Gelman","given":"Andrew"}],"issued":{"date-parts":[["2007",5]]}}}],"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Gelman 2007)</w:t>
      </w:r>
      <w:r w:rsidRPr="002854A7">
        <w:rPr>
          <w:rFonts w:ascii="Gill Sans MT" w:hAnsi="Gill Sans MT" w:cstheme="minorHAnsi"/>
        </w:rPr>
        <w:fldChar w:fldCharType="end"/>
      </w:r>
      <w:r w:rsidRPr="002854A7">
        <w:rPr>
          <w:rFonts w:ascii="Gill Sans MT" w:hAnsi="Gill Sans MT" w:cstheme="minorHAnsi"/>
        </w:rPr>
        <w:t xml:space="preserve">. Fortunately, we have no reason to believe that any systemic bias in the willingness of firms to respond was introduced during the survey creation or implementation process. Therefore, similar to the process used by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0G1s6x1J","properties":{"custom":"BenDor et al. (2015)","formattedCitation":"BenDor et al. (2015)","plainCitation":"BenDor et al. (2015)","noteIndex":0},"citationItems":[{"id":2277,"uris":["http://zotero.org/users/1176227/items/27QXG7J8"],"itemData":{"id":2277,"type":"article-journal","abstract":"Domestic public debate continues over the economic impacts of environmental regulations that require environmental restoration. This debate has occurred in the absence of broad-scale empirical research on economic output and employment resulting from environmental restoration, restoration-related conservation, and mitigation actions — the activities that are part of what we term the “restoration economy.” In this article, we provide a high-level accounting of the size and scope of the restoration economy in terms of employment, value added, and overall economic output on a national scale. We conducted a national survey of businesses that participate in restoration work in order to estimate the total sales and number of jobs directly associated with the restoration economy, and to provide a profile of this nascent sector in terms of type of restoration work, industrial classification, workforce needs, and growth potential. We use survey results as inputs into a national input-output model (IMPLAN 3.1) in order to estimate the indirect and induced economic impacts of restoration activities. Based on this analysis we conclude that the domestic ecological restoration sector directly employs ~ 126,000 workers and generates ~ $9.5 billion in economic output (sales) annually. This activity supports an additional 95,000 jobs and $15 billion in economic output through indirect (business-to-business) linkages and increased household spending.","container-title":"PLOS ONE","DOI":"10.1371/journal.pone.0128339","ISSN":"1932-6203","issue":"6","journalAbbreviation":"PLOS ONE","license":"All rights reserved","page":"e0128339","source":"PLoS Journals","title":"Estimating the Size and Impact of the Ecological Restoration Economy","volume":"10","author":[{"family":"BenDor","given":"Todd K."},{"family":"Lester","given":"T. William"},{"family":"Livengood","given":"Avery"},{"family":"Davis","given":"Adam"},{"family":"Yonavjak","given":"Logan"}],"issued":{"date-parts":[["2015",6,17]]}}}],"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BenDor et al. (2015)</w:t>
      </w:r>
      <w:r w:rsidRPr="002854A7">
        <w:rPr>
          <w:rFonts w:ascii="Gill Sans MT" w:hAnsi="Gill Sans MT" w:cstheme="minorHAnsi"/>
        </w:rPr>
        <w:fldChar w:fldCharType="end"/>
      </w:r>
      <w:r w:rsidRPr="002854A7">
        <w:rPr>
          <w:rFonts w:ascii="Gill Sans MT" w:hAnsi="Gill Sans MT" w:cstheme="minorHAnsi"/>
        </w:rPr>
        <w:t xml:space="preserve">, we assigned weights simply as the </w:t>
      </w:r>
      <w:bookmarkStart w:id="0" w:name="_Hlk127281124"/>
      <w:r w:rsidRPr="002854A7">
        <w:rPr>
          <w:rFonts w:ascii="Gill Sans MT" w:hAnsi="Gill Sans MT" w:cstheme="minorHAnsi"/>
        </w:rPr>
        <w:t xml:space="preserve">inverse of the probability of a response </w:t>
      </w:r>
      <w:bookmarkEnd w:id="0"/>
      <w:r w:rsidRPr="002854A7">
        <w:rPr>
          <w:rFonts w:ascii="Gill Sans MT" w:hAnsi="Gill Sans MT" w:cstheme="minorHAnsi"/>
        </w:rPr>
        <w:t>from a firm from each of the contact lists. In order to compare 2014 and 2019 response sets, we averaged this weight across these lists to create a single response weight for each survey year.</w:t>
      </w:r>
    </w:p>
    <w:p w:rsidR="000C42CA" w:rsidRDefault="000C42CA">
      <w:bookmarkStart w:id="1" w:name="_GoBack"/>
      <w:bookmarkEnd w:id="1"/>
    </w:p>
    <w:sectPr w:rsidR="000C42CA" w:rsidSect="001F577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775"/>
    <w:rsid w:val="000C42CA"/>
    <w:rsid w:val="001F5775"/>
    <w:rsid w:val="007A74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D0D246-A7F3-41D3-93D0-3784EBF40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5775"/>
    <w:pPr>
      <w:spacing w:after="0" w:line="240" w:lineRule="auto"/>
    </w:pPr>
    <w:rPr>
      <w:rFonts w:eastAsiaTheme="minorEastAsia"/>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2</Words>
  <Characters>6967</Characters>
  <Application>Microsoft Office Word</Application>
  <DocSecurity>0</DocSecurity>
  <Lines>58</Lines>
  <Paragraphs>16</Paragraphs>
  <ScaleCrop>false</ScaleCrop>
  <Company>The University of North Carolina at Chapel Hill</Company>
  <LinksUpToDate>false</LinksUpToDate>
  <CharactersWithSpaces>8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BenDor</dc:creator>
  <cp:keywords/>
  <dc:description/>
  <cp:lastModifiedBy>Todd BenDor</cp:lastModifiedBy>
  <cp:revision>1</cp:revision>
  <dcterms:created xsi:type="dcterms:W3CDTF">2023-05-22T15:02:00Z</dcterms:created>
  <dcterms:modified xsi:type="dcterms:W3CDTF">2023-05-22T15:03:00Z</dcterms:modified>
</cp:coreProperties>
</file>